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BBB089" w14:textId="0D3D7802" w:rsidR="00B111BB" w:rsidRDefault="00B111BB" w:rsidP="00B111BB">
      <w:pPr>
        <w:spacing w:line="480" w:lineRule="auto"/>
      </w:pPr>
      <w:r>
        <w:rPr>
          <w:b/>
        </w:rPr>
        <w:t xml:space="preserve">Supplementary </w:t>
      </w:r>
      <w:r w:rsidR="009A7309">
        <w:rPr>
          <w:b/>
        </w:rPr>
        <w:t>Text</w:t>
      </w:r>
      <w:bookmarkStart w:id="0" w:name="_GoBack"/>
      <w:bookmarkEnd w:id="0"/>
    </w:p>
    <w:p w14:paraId="03706E89" w14:textId="77777777" w:rsidR="00B111BB" w:rsidRDefault="00B111BB" w:rsidP="00B111BB">
      <w:pPr>
        <w:spacing w:line="480" w:lineRule="auto"/>
        <w:rPr>
          <w:u w:val="single"/>
        </w:rPr>
      </w:pPr>
      <w:r>
        <w:rPr>
          <w:u w:val="single"/>
        </w:rPr>
        <w:t xml:space="preserve">Comparison of Bacterial Community Analyses </w:t>
      </w:r>
    </w:p>
    <w:p w14:paraId="0B4D2D6D" w14:textId="77777777" w:rsidR="00B111BB" w:rsidRDefault="00B111BB" w:rsidP="00B111BB">
      <w:pPr>
        <w:spacing w:line="480" w:lineRule="auto"/>
        <w:ind w:firstLine="720"/>
      </w:pPr>
      <w:r>
        <w:t xml:space="preserve">We characterized the leaf litter microbial community at LRGCE using 48 metagenomic sequence libraries from samples collected over a two-year period. A commonly-used metagenomic pipeline (MG-RAST) indicated that, across all samples, the bacterial community was dominated by three phyla: </w:t>
      </w:r>
      <w:r w:rsidRPr="00F015BA">
        <w:t>Bacteroidetes (8.</w:t>
      </w:r>
      <w:r>
        <w:t>3%), Proteobacteria (44.5%), and Actinobacteria (36.6</w:t>
      </w:r>
      <w:r w:rsidRPr="00F015BA">
        <w:t>%).</w:t>
      </w:r>
      <w:r>
        <w:t xml:space="preserve"> Considering only 29 single-copy marker genes annotated by MG-RAST, these three phyla appeared even more dominant, composing 97.9% of the bacterial community. Across all samples, Actinobacteria was the most </w:t>
      </w:r>
      <w:r w:rsidRPr="00F015BA">
        <w:t>abundant phyl</w:t>
      </w:r>
      <w:r>
        <w:t>um</w:t>
      </w:r>
      <w:r w:rsidRPr="00F015BA">
        <w:t xml:space="preserve"> </w:t>
      </w:r>
      <w:r>
        <w:t>(55.4</w:t>
      </w:r>
      <w:r w:rsidRPr="00F015BA">
        <w:t>%</w:t>
      </w:r>
      <w:r>
        <w:t>)</w:t>
      </w:r>
      <w:r w:rsidRPr="00F015BA">
        <w:t xml:space="preserve"> </w:t>
      </w:r>
      <w:r>
        <w:t xml:space="preserve">and </w:t>
      </w:r>
      <w:r w:rsidRPr="00F015BA">
        <w:t>Microbacteriacea</w:t>
      </w:r>
      <w:r>
        <w:t>e was the most abundant family (25.1</w:t>
      </w:r>
      <w:r w:rsidRPr="00F015BA">
        <w:t>%</w:t>
      </w:r>
      <w:r>
        <w:t>)</w:t>
      </w:r>
      <w:r w:rsidRPr="00F015BA">
        <w:t xml:space="preserve"> </w:t>
      </w:r>
      <w:r>
        <w:t>of all bacterial</w:t>
      </w:r>
      <w:r w:rsidRPr="00F015BA">
        <w:t xml:space="preserve"> </w:t>
      </w:r>
      <w:r>
        <w:t xml:space="preserve">sequences </w:t>
      </w:r>
      <w:r w:rsidRPr="00F015BA">
        <w:t>(</w:t>
      </w:r>
      <w:r>
        <w:t>Table S1)</w:t>
      </w:r>
      <w:r w:rsidRPr="00F015BA">
        <w:t>.</w:t>
      </w:r>
      <w:r>
        <w:t xml:space="preserve"> However, this pipeline provided insufficient taxonomic signal to characterize the bacterial community as typically performed. For example, </w:t>
      </w:r>
      <w:r w:rsidRPr="00F015BA">
        <w:rPr>
          <w:i/>
        </w:rPr>
        <w:t>Curtobacterium</w:t>
      </w:r>
      <w:r>
        <w:t xml:space="preserve"> was absent from the MG-RAST annotations, despite being </w:t>
      </w:r>
      <w:r w:rsidRPr="00F015BA">
        <w:t xml:space="preserve">previously identified </w:t>
      </w:r>
      <w:r>
        <w:t xml:space="preserve">as the </w:t>
      </w:r>
      <w:r w:rsidRPr="00F015BA">
        <w:t xml:space="preserve">most abundant </w:t>
      </w:r>
      <w:r>
        <w:t>genus in the leaf litter community (Table S1)</w:t>
      </w:r>
      <w:r w:rsidRPr="00F015BA">
        <w:t>.</w:t>
      </w:r>
    </w:p>
    <w:p w14:paraId="2AD47628" w14:textId="1733B989" w:rsidR="007D718D" w:rsidRDefault="00B111BB" w:rsidP="00B111BB">
      <w:pPr>
        <w:spacing w:line="480" w:lineRule="auto"/>
        <w:ind w:firstLine="720"/>
      </w:pPr>
      <w:r>
        <w:t xml:space="preserve">Additionally, we performed a genome-centric analysis by co-assembling all 48 of the metagenomic </w:t>
      </w:r>
      <w:r w:rsidRPr="00F015BA">
        <w:t xml:space="preserve">libraries. </w:t>
      </w:r>
      <w:r>
        <w:t xml:space="preserve">The assembly </w:t>
      </w:r>
      <w:r w:rsidRPr="00F015BA">
        <w:t xml:space="preserve">generated a total of </w:t>
      </w:r>
      <w:r>
        <w:t>87,430</w:t>
      </w:r>
      <w:r w:rsidRPr="00F015BA">
        <w:t xml:space="preserve"> contigs</w:t>
      </w:r>
      <w:r>
        <w:t xml:space="preserve"> &gt;3000 bp (N50=5380 bp)</w:t>
      </w:r>
      <w:r w:rsidRPr="00F015BA">
        <w:t xml:space="preserve">, representing </w:t>
      </w:r>
      <w:r>
        <w:t>479</w:t>
      </w:r>
      <w:r w:rsidRPr="00F015BA">
        <w:t xml:space="preserve"> </w:t>
      </w:r>
      <w:r>
        <w:t>distinct bacterial genera (Fig. S</w:t>
      </w:r>
      <w:r w:rsidR="00A7248F">
        <w:t>5</w:t>
      </w:r>
      <w:r>
        <w:t>)</w:t>
      </w:r>
      <w:r w:rsidRPr="00F015BA">
        <w:t xml:space="preserve">. </w:t>
      </w:r>
      <w:r>
        <w:t>Using MegaBLAST to characterize the contigs, the</w:t>
      </w:r>
      <w:r w:rsidRPr="00F015BA">
        <w:t xml:space="preserve"> most abundant taxon belonged to</w:t>
      </w:r>
      <w:r>
        <w:t xml:space="preserve"> </w:t>
      </w:r>
      <w:r>
        <w:rPr>
          <w:i/>
        </w:rPr>
        <w:t xml:space="preserve">Sphingomonas </w:t>
      </w:r>
      <w:r>
        <w:t xml:space="preserve">(family: </w:t>
      </w:r>
      <w:r w:rsidRPr="001A5B8C">
        <w:t>Sphingomonadaceae</w:t>
      </w:r>
      <w:r>
        <w:t xml:space="preserve">), which constituted 6.8% of all contigs &gt;3000 bp. Despite the low representation of </w:t>
      </w:r>
      <w:r w:rsidRPr="001225B4">
        <w:rPr>
          <w:i/>
        </w:rPr>
        <w:t>Curtobacterium</w:t>
      </w:r>
      <w:r>
        <w:t xml:space="preserve"> in the NCBI database (8 publically available genomes at the time of analysis), </w:t>
      </w:r>
      <w:r w:rsidRPr="00F015BA">
        <w:rPr>
          <w:i/>
        </w:rPr>
        <w:t>Curtobacterium</w:t>
      </w:r>
      <w:r>
        <w:t xml:space="preserve"> (3.3%) was the third most abundant taxon behind </w:t>
      </w:r>
      <w:r w:rsidRPr="00AC4C25">
        <w:rPr>
          <w:i/>
        </w:rPr>
        <w:t>Sphingomonas</w:t>
      </w:r>
      <w:r>
        <w:rPr>
          <w:i/>
        </w:rPr>
        <w:t xml:space="preserve"> </w:t>
      </w:r>
      <w:r>
        <w:t xml:space="preserve">and </w:t>
      </w:r>
      <w:r w:rsidRPr="001A5B8C">
        <w:rPr>
          <w:i/>
        </w:rPr>
        <w:t>Clavibacter</w:t>
      </w:r>
      <w:r>
        <w:t xml:space="preserve"> (3.5%; family: Microbacteriaceae)</w:t>
      </w:r>
      <w:r w:rsidRPr="00F015BA">
        <w:t>.</w:t>
      </w:r>
      <w:r>
        <w:t xml:space="preserve"> Since this approach only used a best-hit taxonomic assignment with a moderately-conservative e-value (1x10</w:t>
      </w:r>
      <w:r w:rsidRPr="00F015BA">
        <w:rPr>
          <w:vertAlign w:val="superscript"/>
        </w:rPr>
        <w:t>-5</w:t>
      </w:r>
      <w:r>
        <w:t xml:space="preserve">), we suspected that </w:t>
      </w:r>
      <w:r w:rsidRPr="001A5B8C">
        <w:rPr>
          <w:i/>
        </w:rPr>
        <w:t>Curtobacterium</w:t>
      </w:r>
      <w:r>
        <w:t xml:space="preserve"> was still under-represented, particularly with regards to other Microbacteriaceae </w:t>
      </w:r>
      <w:r>
        <w:lastRenderedPageBreak/>
        <w:t xml:space="preserve">taxa. Indeed, 57.24% of assembled contigs could not be annotated to any assigned bacterial genera in the NCBI database. While conducting this genome-centric analysis, we confirmed </w:t>
      </w:r>
      <w:r w:rsidRPr="006132FB">
        <w:rPr>
          <w:i/>
        </w:rPr>
        <w:t>Curtobacterium</w:t>
      </w:r>
      <w:r>
        <w:t xml:space="preserve"> to be an abundant bacterium. However, due to the complexity of our bacterial community</w:t>
      </w:r>
      <w:r w:rsidR="00A7248F">
        <w:t xml:space="preserve"> (Fig. S5)</w:t>
      </w:r>
      <w:r>
        <w:t xml:space="preserve">, we were unable to segregate contigs among closely related strains to accurately distinguish </w:t>
      </w:r>
      <w:r w:rsidRPr="001E2D77">
        <w:rPr>
          <w:i/>
        </w:rPr>
        <w:t>Curtobacterium</w:t>
      </w:r>
      <w:r>
        <w:t xml:space="preserve"> microdiversity.</w:t>
      </w:r>
    </w:p>
    <w:sectPr w:rsidR="007D718D" w:rsidSect="000637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1BB"/>
    <w:rsid w:val="00063720"/>
    <w:rsid w:val="001249F4"/>
    <w:rsid w:val="00157163"/>
    <w:rsid w:val="00222888"/>
    <w:rsid w:val="00256804"/>
    <w:rsid w:val="004E2857"/>
    <w:rsid w:val="009576B3"/>
    <w:rsid w:val="009A7309"/>
    <w:rsid w:val="00A7248F"/>
    <w:rsid w:val="00A8408D"/>
    <w:rsid w:val="00B111BB"/>
    <w:rsid w:val="00C27FA4"/>
    <w:rsid w:val="00E568C4"/>
    <w:rsid w:val="00F86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388F5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111B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1</Words>
  <Characters>2001</Characters>
  <Application>Microsoft Macintosh Word</Application>
  <DocSecurity>0</DocSecurity>
  <Lines>16</Lines>
  <Paragraphs>4</Paragraphs>
  <ScaleCrop>false</ScaleCrop>
  <LinksUpToDate>false</LinksUpToDate>
  <CharactersWithSpaces>2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Chase</dc:creator>
  <cp:keywords/>
  <dc:description/>
  <cp:lastModifiedBy>Microsoft Office User</cp:lastModifiedBy>
  <cp:revision>3</cp:revision>
  <dcterms:created xsi:type="dcterms:W3CDTF">2017-08-14T22:47:00Z</dcterms:created>
  <dcterms:modified xsi:type="dcterms:W3CDTF">2017-10-02T17:31:00Z</dcterms:modified>
</cp:coreProperties>
</file>